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D1A0DA" w14:textId="77777777" w:rsidR="001F0B27" w:rsidRPr="001F0B27" w:rsidRDefault="001F0B27" w:rsidP="0041664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F0B27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014B631" w14:textId="77777777" w:rsidR="001F0B27" w:rsidRPr="001F0B27" w:rsidRDefault="001F0B27" w:rsidP="00416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9E5E53" w14:textId="5C8916DB" w:rsidR="001F0B27" w:rsidRPr="001F0B27" w:rsidRDefault="001F0B27" w:rsidP="00416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0B27">
        <w:rPr>
          <w:rFonts w:ascii="Times New Roman" w:hAnsi="Times New Roman" w:cs="Times New Roman"/>
          <w:sz w:val="24"/>
          <w:szCs w:val="24"/>
        </w:rPr>
        <w:t>Dosimetric impact of stopping power for human bone porosity with dual-energy computed tomography in scanned carbon-ion therapy treatment planning</w:t>
      </w:r>
    </w:p>
    <w:p w14:paraId="67957EE6" w14:textId="1306816C" w:rsidR="001F0B27" w:rsidRPr="001F0B27" w:rsidRDefault="001F0B27" w:rsidP="00416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0B27">
        <w:rPr>
          <w:rFonts w:ascii="Times New Roman" w:hAnsi="Times New Roman" w:cs="Times New Roman"/>
          <w:sz w:val="24"/>
          <w:szCs w:val="24"/>
        </w:rPr>
        <w:t>Masashi Yagi et al., 202</w:t>
      </w:r>
      <w:r w:rsidR="0039329C">
        <w:rPr>
          <w:rFonts w:ascii="Times New Roman" w:hAnsi="Times New Roman" w:cs="Times New Roman" w:hint="eastAsia"/>
          <w:sz w:val="24"/>
          <w:szCs w:val="24"/>
        </w:rPr>
        <w:t>4</w:t>
      </w:r>
      <w:r w:rsidRPr="001F0B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D323B35" w14:textId="77777777" w:rsidR="001F0B27" w:rsidRPr="001F0B27" w:rsidRDefault="001F0B27" w:rsidP="00416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88D710" w14:textId="7B677BDB" w:rsidR="001F0B27" w:rsidRPr="001F0B27" w:rsidRDefault="001F0B27" w:rsidP="00416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0B27">
        <w:rPr>
          <w:rFonts w:ascii="Times New Roman" w:hAnsi="Times New Roman" w:cs="Times New Roman"/>
          <w:sz w:val="24"/>
          <w:szCs w:val="24"/>
        </w:rPr>
        <w:t>This file contains Supplementary Figure S1, and Tables S1-S2.</w:t>
      </w:r>
    </w:p>
    <w:p w14:paraId="7880B6C9" w14:textId="77777777" w:rsidR="001F0B27" w:rsidRPr="001F0B27" w:rsidRDefault="001F0B27" w:rsidP="0041664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0B27">
        <w:rPr>
          <w:rFonts w:ascii="Times New Roman" w:hAnsi="Times New Roman" w:cs="Times New Roman"/>
          <w:sz w:val="24"/>
          <w:szCs w:val="24"/>
        </w:rPr>
        <w:br w:type="page"/>
      </w:r>
    </w:p>
    <w:p w14:paraId="472B597F" w14:textId="58DB45EB" w:rsidR="001F0B27" w:rsidRPr="001F0B27" w:rsidRDefault="001F0B27" w:rsidP="00416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0B2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D38AFA" wp14:editId="6619667C">
            <wp:extent cx="5400040" cy="3717925"/>
            <wp:effectExtent l="0" t="0" r="0" b="0"/>
            <wp:docPr id="157663722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1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12B84" w14:textId="244AF36D" w:rsidR="001F0B27" w:rsidRPr="001F0B27" w:rsidRDefault="001F0B27" w:rsidP="00416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0B27">
        <w:rPr>
          <w:rFonts w:ascii="Times New Roman" w:hAnsi="Times New Roman" w:cs="Times New Roman"/>
          <w:sz w:val="24"/>
          <w:szCs w:val="24"/>
        </w:rPr>
        <w:t>Supplementary Figure S1</w:t>
      </w:r>
      <w:r w:rsidR="00772E1B">
        <w:rPr>
          <w:rFonts w:ascii="Times New Roman" w:hAnsi="Times New Roman" w:cs="Times New Roman"/>
          <w:sz w:val="24"/>
          <w:szCs w:val="24"/>
        </w:rPr>
        <w:t xml:space="preserve"> </w:t>
      </w:r>
      <w:r w:rsidR="00772E1B" w:rsidRPr="00772E1B">
        <w:rPr>
          <w:rFonts w:ascii="Times New Roman" w:hAnsi="Times New Roman" w:cs="Times New Roman"/>
          <w:sz w:val="24"/>
          <w:szCs w:val="24"/>
        </w:rPr>
        <w:t>CT number-to-SPR curves</w:t>
      </w:r>
      <w:r w:rsidR="00772E1B">
        <w:rPr>
          <w:rFonts w:ascii="Times New Roman" w:hAnsi="Times New Roman" w:cs="Times New Roman"/>
          <w:sz w:val="24"/>
          <w:szCs w:val="24"/>
        </w:rPr>
        <w:t xml:space="preserve"> for </w:t>
      </w:r>
      <w:r w:rsidR="007A51AD">
        <w:rPr>
          <w:rFonts w:ascii="Times New Roman" w:hAnsi="Times New Roman" w:cs="Times New Roman"/>
          <w:sz w:val="24"/>
          <w:szCs w:val="24"/>
        </w:rPr>
        <w:t>head (blue) and body (orange) regions. The ma</w:t>
      </w:r>
      <w:r w:rsidR="00044D1D">
        <w:rPr>
          <w:rFonts w:ascii="Times New Roman" w:hAnsi="Times New Roman" w:cs="Times New Roman"/>
          <w:sz w:val="24"/>
          <w:szCs w:val="24"/>
        </w:rPr>
        <w:t>r</w:t>
      </w:r>
      <w:r w:rsidR="007A51AD">
        <w:rPr>
          <w:rFonts w:ascii="Times New Roman" w:hAnsi="Times New Roman" w:cs="Times New Roman"/>
          <w:sz w:val="24"/>
          <w:szCs w:val="24"/>
        </w:rPr>
        <w:t xml:space="preserve">kers indicate the </w:t>
      </w:r>
      <w:r w:rsidR="007A51AD" w:rsidRPr="007A51AD">
        <w:rPr>
          <w:rFonts w:ascii="Times New Roman" w:hAnsi="Times New Roman" w:cs="Times New Roman"/>
          <w:sz w:val="24"/>
          <w:szCs w:val="24"/>
        </w:rPr>
        <w:t>representative tissues</w:t>
      </w:r>
      <w:r w:rsidR="007A51AD">
        <w:rPr>
          <w:rFonts w:ascii="Times New Roman" w:hAnsi="Times New Roman" w:cs="Times New Roman"/>
          <w:sz w:val="24"/>
          <w:szCs w:val="24"/>
        </w:rPr>
        <w:t xml:space="preserve"> </w:t>
      </w:r>
      <w:r w:rsidR="007A51AD" w:rsidRPr="007A51AD">
        <w:rPr>
          <w:rFonts w:ascii="Times New Roman" w:hAnsi="Times New Roman" w:cs="Times New Roman"/>
          <w:sz w:val="24"/>
          <w:szCs w:val="24"/>
        </w:rPr>
        <w:t>used to</w:t>
      </w:r>
      <w:r w:rsidR="007A51AD">
        <w:rPr>
          <w:rFonts w:ascii="Times New Roman" w:hAnsi="Times New Roman" w:cs="Times New Roman"/>
          <w:sz w:val="24"/>
          <w:szCs w:val="24"/>
        </w:rPr>
        <w:t xml:space="preserve"> calibrate the curves.</w:t>
      </w:r>
    </w:p>
    <w:p w14:paraId="6F1635C4" w14:textId="77777777" w:rsidR="001F0B27" w:rsidRDefault="001F0B27" w:rsidP="0041664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0B27">
        <w:rPr>
          <w:rFonts w:ascii="Times New Roman" w:hAnsi="Times New Roman" w:cs="Times New Roman"/>
          <w:sz w:val="24"/>
          <w:szCs w:val="24"/>
        </w:rPr>
        <w:br w:type="page"/>
      </w:r>
    </w:p>
    <w:p w14:paraId="4953EEC7" w14:textId="05B0F63B" w:rsidR="001F0B27" w:rsidRPr="001F0B27" w:rsidRDefault="001F0B27" w:rsidP="0041664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F0B2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1F0B2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14:ligatures w14:val="none"/>
        </w:rPr>
        <w:t>S</w:t>
      </w:r>
      <w:r w:rsidRPr="001F0B2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14:ligatures w14:val="none"/>
        </w:rPr>
        <w:t>1.  Uncertainties (1σ) in SPR estimation caused by different uncertainty sources for SECT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70"/>
        <w:gridCol w:w="849"/>
        <w:gridCol w:w="994"/>
        <w:gridCol w:w="1089"/>
      </w:tblGrid>
      <w:tr w:rsidR="001F0B27" w:rsidRPr="001F0B27" w14:paraId="308C6168" w14:textId="77777777" w:rsidTr="00E64763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FDCA" w14:textId="17D3431B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09F2" w14:textId="0F4897F1" w:rsidR="001F0B27" w:rsidRPr="001F0B27" w:rsidRDefault="001F0B27" w:rsidP="004166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R estimation</w:t>
            </w:r>
            <w:r w:rsidR="00772E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ertainties (1σ)</w:t>
            </w:r>
          </w:p>
        </w:tc>
      </w:tr>
      <w:tr w:rsidR="00772E1B" w:rsidRPr="001F0B27" w14:paraId="70D6695D" w14:textId="77777777" w:rsidTr="00772E1B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19A1E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ertainty source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2160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ng (%)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74DB9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ft (%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D70A0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e (%)</w:t>
            </w:r>
          </w:p>
        </w:tc>
      </w:tr>
      <w:tr w:rsidR="00772E1B" w:rsidRPr="001F0B27" w14:paraId="518376FB" w14:textId="77777777" w:rsidTr="00772E1B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FA50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ertainties in patient CT imaging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ADB3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6F63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0E1E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772E1B" w:rsidRPr="001F0B27" w14:paraId="3D63DD0E" w14:textId="77777777" w:rsidTr="00772E1B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4C2F" w14:textId="2E91F03C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ertainties in the parameterized</w:t>
            </w:r>
            <w:r w:rsidR="00E647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oichiometric formula to calculate</w:t>
            </w:r>
            <w:r w:rsidR="00E647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="00E64763"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oretical CT numbers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681D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ED7D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9CCA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772E1B" w:rsidRPr="001F0B27" w14:paraId="64D2E83F" w14:textId="77777777" w:rsidTr="00772E1B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3C9A" w14:textId="76D706B3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ertainties due to deviation of actual</w:t>
            </w:r>
            <w:r w:rsidR="00E647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uman body tissue from ICRU standard tissue</w:t>
            </w:r>
            <w:r w:rsidR="0041664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Yang&lt;/Author&gt;&lt;Year&gt;2012&lt;/Year&gt;&lt;RecNum&gt;5&lt;/RecNum&gt;&lt;DisplayText&gt;&lt;style face="superscript"&gt;1&lt;/style&gt;&lt;/DisplayText&gt;&lt;record&gt;&lt;rec-number&gt;5&lt;/rec-number&gt;&lt;foreign-keys&gt;&lt;key app="EN" db-id="e2zf925pzwdasxez0v1pw2vrr5vavtrftswv" timestamp="1609832298"&gt;5&lt;/key&gt;&lt;/foreign-keys&gt;&lt;ref-type name="Journal Article"&gt;17&lt;/ref-type&gt;&lt;contributors&gt;&lt;authors&gt;&lt;author&gt;Yang, Ming&lt;/author&gt;&lt;author&gt;Zhu, X Ronald&lt;/author&gt;&lt;author&gt;Park, Peter C&lt;/author&gt;&lt;author&gt;Titt, Uwe&lt;/author&gt;&lt;author&gt;Mohan, Radhe&lt;/author&gt;&lt;author&gt;Virshup, Gary&lt;/author&gt;&lt;author&gt;Clayton, James E&lt;/author&gt;&lt;author&gt;Dong, Lei&lt;/author&gt;&lt;/authors&gt;&lt;/contributors&gt;&lt;titles&gt;&lt;title&gt;Comprehensive analysis of proton range uncertainties related to patient stopping-power-ratio estimation using the stoichiometric calibration&lt;/title&gt;&lt;secondary-title&gt;Physics in Medicine &amp;amp; Biology&lt;/secondary-title&gt;&lt;/titles&gt;&lt;periodical&gt;&lt;full-title&gt;Physics in Medicine &amp;amp; Biology&lt;/full-title&gt;&lt;/periodical&gt;&lt;pages&gt;4095&lt;/pages&gt;&lt;volume&gt;57&lt;/volume&gt;&lt;number&gt;13&lt;/number&gt;&lt;dates&gt;&lt;year&gt;2012&lt;/year&gt;&lt;/dates&gt;&lt;isbn&gt;0031-9155&lt;/isbn&gt;&lt;urls&gt;&lt;/urls&gt;&lt;/record&gt;&lt;/Cite&gt;&lt;/EndNote&gt;</w:instrText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41664B" w:rsidRPr="0041664B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A39A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4BF9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134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</w:tr>
      <w:tr w:rsidR="00772E1B" w:rsidRPr="001F0B27" w14:paraId="15370024" w14:textId="77777777" w:rsidTr="00772E1B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A95C" w14:textId="636189B8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ertainties in mean excitation energies</w:t>
            </w:r>
            <w:r w:rsidR="0041664B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Yang&lt;/Author&gt;&lt;Year&gt;2012&lt;/Year&gt;&lt;RecNum&gt;5&lt;/RecNum&gt;&lt;DisplayText&gt;&lt;style face="superscript"&gt;1&lt;/style&gt;&lt;/DisplayText&gt;&lt;record&gt;&lt;rec-number&gt;5&lt;/rec-number&gt;&lt;foreign-keys&gt;&lt;key app="EN" db-id="e2zf925pzwdasxez0v1pw2vrr5vavtrftswv" timestamp="1609832298"&gt;5&lt;/key&gt;&lt;/foreign-keys&gt;&lt;ref-type name="Journal Article"&gt;17&lt;/ref-type&gt;&lt;contributors&gt;&lt;authors&gt;&lt;author&gt;Yang, Ming&lt;/author&gt;&lt;author&gt;Zhu, X Ronald&lt;/author&gt;&lt;author&gt;Park, Peter C&lt;/author&gt;&lt;author&gt;Titt, Uwe&lt;/author&gt;&lt;author&gt;Mohan, Radhe&lt;/author&gt;&lt;author&gt;Virshup, Gary&lt;/author&gt;&lt;author&gt;Clayton, James E&lt;/author&gt;&lt;author&gt;Dong, Lei&lt;/author&gt;&lt;/authors&gt;&lt;/contributors&gt;&lt;titles&gt;&lt;title&gt;Comprehensive analysis of proton range uncertainties related to patient stopping-power-ratio estimation using the stoichiometric calibration&lt;/title&gt;&lt;secondary-title&gt;Physics in Medicine &amp;amp; Biology&lt;/secondary-title&gt;&lt;/titles&gt;&lt;periodical&gt;&lt;full-title&gt;Physics in Medicine &amp;amp; Biology&lt;/full-title&gt;&lt;/periodical&gt;&lt;pages&gt;4095&lt;/pages&gt;&lt;volume&gt;57&lt;/volume&gt;&lt;number&gt;13&lt;/number&gt;&lt;dates&gt;&lt;year&gt;2012&lt;/year&gt;&lt;/dates&gt;&lt;isbn&gt;0031-9155&lt;/isbn&gt;&lt;urls&gt;&lt;/urls&gt;&lt;/record&gt;&lt;/Cite&gt;&lt;/EndNote&gt;</w:instrText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41664B" w:rsidRPr="0041664B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D430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FDE4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0678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</w:p>
        </w:tc>
      </w:tr>
      <w:tr w:rsidR="00772E1B" w:rsidRPr="001F0B27" w14:paraId="68F490C5" w14:textId="77777777" w:rsidTr="00772E1B">
        <w:trPr>
          <w:trHeight w:val="705"/>
        </w:trPr>
        <w:tc>
          <w:tcPr>
            <w:tcW w:w="3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D10AF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ertainty due to ignorance of SPR change with carbon</w:t>
            </w: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energy by most commercial treatment planning systems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FED6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3BEC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A0F3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772E1B" w:rsidRPr="001F0B27" w14:paraId="403B4863" w14:textId="77777777" w:rsidTr="00772E1B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D792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(root-sum-square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B523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C2ED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D550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</w:p>
        </w:tc>
      </w:tr>
    </w:tbl>
    <w:p w14:paraId="260CEC8B" w14:textId="6D60EB20" w:rsidR="001F0B27" w:rsidRPr="001F0B27" w:rsidRDefault="001F0B27" w:rsidP="0041664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C3721D" w14:textId="77777777" w:rsidR="001F0B27" w:rsidRDefault="001F0B27" w:rsidP="0041664B">
      <w:pPr>
        <w:spacing w:line="480" w:lineRule="auto"/>
      </w:pPr>
      <w:r>
        <w:br w:type="page"/>
      </w:r>
    </w:p>
    <w:p w14:paraId="2BEA5FB8" w14:textId="34A2E720" w:rsidR="001F0B27" w:rsidRDefault="001F0B27" w:rsidP="0041664B">
      <w:pPr>
        <w:spacing w:line="480" w:lineRule="auto"/>
      </w:pPr>
      <w:r w:rsidRPr="001F0B2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1F0B2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14:ligatures w14:val="none"/>
        </w:rPr>
        <w:t>Table 2.  Uncertainties (1σ) in SPR estimation caused by different uncertainty sources for DECT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69"/>
        <w:gridCol w:w="837"/>
        <w:gridCol w:w="989"/>
        <w:gridCol w:w="1107"/>
      </w:tblGrid>
      <w:tr w:rsidR="001F0B27" w:rsidRPr="001F0B27" w14:paraId="772D5ABC" w14:textId="77777777" w:rsidTr="00E64763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4301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8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42D3" w14:textId="7DE9FBF3" w:rsidR="001F0B27" w:rsidRPr="001F0B27" w:rsidRDefault="001F0B27" w:rsidP="0041664B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R estimation</w:t>
            </w:r>
            <w:r w:rsidR="00772E1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ertainties (1σ)</w:t>
            </w:r>
          </w:p>
        </w:tc>
      </w:tr>
      <w:tr w:rsidR="00E64763" w:rsidRPr="001F0B27" w14:paraId="3ED2F284" w14:textId="77777777" w:rsidTr="00E64763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EE672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ertainty sourc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588A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ng (%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77A7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ft (%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337C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e (%)</w:t>
            </w:r>
          </w:p>
        </w:tc>
      </w:tr>
      <w:tr w:rsidR="00E64763" w:rsidRPr="001F0B27" w14:paraId="7C8C895D" w14:textId="77777777" w:rsidTr="00E64763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7CF5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T imaging uncertaint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9606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47E9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866C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</w:t>
            </w:r>
          </w:p>
        </w:tc>
      </w:tr>
      <w:tr w:rsidR="00E64763" w:rsidRPr="001F0B27" w14:paraId="4051F8AA" w14:textId="77777777" w:rsidTr="00E64763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B477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CT modeling uncertaint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007D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8B49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B1F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E64763" w:rsidRPr="001F0B27" w14:paraId="640F54E2" w14:textId="77777777" w:rsidTr="00E64763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7AE2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CT inherent uncertainty 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03DF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5EB2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C6F5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E64763" w:rsidRPr="001F0B27" w14:paraId="08977644" w14:textId="77777777" w:rsidTr="00E64763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3E91" w14:textId="054B7B74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ertainty in the determination of</w:t>
            </w:r>
            <w:r w:rsidR="00E647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an excitation energies </w:t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Li&lt;/Author&gt;&lt;Year&gt;2017&lt;/Year&gt;&lt;RecNum&gt;1&lt;/RecNum&gt;&lt;DisplayText&gt;&lt;style face="superscript"&gt;2&lt;/style&gt;&lt;/DisplayText&gt;&lt;record&gt;&lt;rec-number&gt;1&lt;/rec-number&gt;&lt;foreign-keys&gt;&lt;key app="EN" db-id="e2zf925pzwdasxez0v1pw2vrr5vavtrftswv" timestamp="1609144589"&gt;1&lt;/key&gt;&lt;/foreign-keys&gt;&lt;ref-type name="Journal Article"&gt;17&lt;/ref-type&gt;&lt;contributors&gt;&lt;authors&gt;&lt;author&gt;Li, B&lt;/author&gt;&lt;author&gt;Lee, HC&lt;/author&gt;&lt;author&gt;Duan, X&lt;/author&gt;&lt;author&gt;Shen, C&lt;/author&gt;&lt;author&gt;Zhou, L&lt;/author&gt;&lt;author&gt;Jia, X&lt;/author&gt;&lt;author&gt;Yang, M&lt;/author&gt;&lt;/authors&gt;&lt;/contributors&gt;&lt;titles&gt;&lt;title&gt;Comprehensive analysis of proton range uncertainties related to stopping-power-ratio estimation using dual-energy CT imaging&lt;/title&gt;&lt;secondary-title&gt;Physics in Medicine &amp;amp; Biology&lt;/secondary-title&gt;&lt;/titles&gt;&lt;periodical&gt;&lt;full-title&gt;Physics in Medicine &amp;amp; Biology&lt;/full-title&gt;&lt;/periodical&gt;&lt;pages&gt;7056&lt;/pages&gt;&lt;volume&gt;62&lt;/volume&gt;&lt;number&gt;17&lt;/number&gt;&lt;dates&gt;&lt;year&gt;2017&lt;/year&gt;&lt;/dates&gt;&lt;isbn&gt;0031-9155&lt;/isbn&gt;&lt;urls&gt;&lt;/urls&gt;&lt;/record&gt;&lt;/Cite&gt;&lt;/EndNote&gt;</w:instrText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41664B" w:rsidRPr="0041664B">
              <w:rPr>
                <w:rFonts w:ascii="Times New Roman" w:eastAsia="游ゴシック" w:hAnsi="Times New Roman" w:cs="Times New Roman"/>
                <w:noProof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="0041664B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0528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D07B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EFBF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E64763" w:rsidRPr="001F0B27" w14:paraId="1EEF9D29" w14:textId="77777777" w:rsidTr="00E64763">
        <w:trPr>
          <w:trHeight w:val="705"/>
        </w:trPr>
        <w:tc>
          <w:tcPr>
            <w:tcW w:w="3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0B631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certainty due to ignorance of SPR change with carbon</w:t>
            </w: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energy by most commercial treatment planning system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A4512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8CA7B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CD622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E64763" w:rsidRPr="001F0B27" w14:paraId="637DAC34" w14:textId="77777777" w:rsidTr="00E64763">
        <w:trPr>
          <w:trHeight w:val="353"/>
        </w:trPr>
        <w:tc>
          <w:tcPr>
            <w:tcW w:w="3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FA52" w14:textId="77777777" w:rsidR="001F0B27" w:rsidRPr="001F0B27" w:rsidRDefault="001F0B27" w:rsidP="0041664B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 (root-sum-square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001F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610D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2DF9" w14:textId="77777777" w:rsidR="001F0B27" w:rsidRPr="001F0B27" w:rsidRDefault="001F0B27" w:rsidP="0041664B">
            <w:pPr>
              <w:widowControl/>
              <w:spacing w:line="48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0B2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8</w:t>
            </w:r>
          </w:p>
        </w:tc>
      </w:tr>
    </w:tbl>
    <w:p w14:paraId="678B3CCF" w14:textId="112C28F5" w:rsidR="0041664B" w:rsidRDefault="0041664B" w:rsidP="00416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2C070C" w14:textId="77777777" w:rsidR="0041664B" w:rsidRDefault="0041664B" w:rsidP="0041664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7978A7" w14:textId="01C485FE" w:rsidR="0041664B" w:rsidRDefault="0041664B" w:rsidP="00416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References</w:t>
      </w:r>
    </w:p>
    <w:p w14:paraId="18C749A9" w14:textId="77777777" w:rsidR="0041664B" w:rsidRPr="0041664B" w:rsidRDefault="0041664B" w:rsidP="0041664B">
      <w:pPr>
        <w:pStyle w:val="EndNoteBibliography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41664B">
        <w:t>1</w:t>
      </w:r>
      <w:r w:rsidRPr="0041664B">
        <w:tab/>
        <w:t>Yang, M.</w:t>
      </w:r>
      <w:r w:rsidRPr="0041664B">
        <w:rPr>
          <w:i/>
        </w:rPr>
        <w:t xml:space="preserve"> et al.</w:t>
      </w:r>
      <w:r w:rsidRPr="0041664B">
        <w:t xml:space="preserve"> Comprehensive analysis of proton range uncertainties related to patient stopping-power-ratio estimation using the stoichiometric calibration. </w:t>
      </w:r>
      <w:r w:rsidRPr="0041664B">
        <w:rPr>
          <w:i/>
        </w:rPr>
        <w:t>Physics in Medicine &amp; Biology</w:t>
      </w:r>
      <w:r w:rsidRPr="0041664B">
        <w:t xml:space="preserve"> </w:t>
      </w:r>
      <w:r w:rsidRPr="0041664B">
        <w:rPr>
          <w:b/>
        </w:rPr>
        <w:t>57</w:t>
      </w:r>
      <w:r w:rsidRPr="0041664B">
        <w:t>, 4095 (2012).</w:t>
      </w:r>
    </w:p>
    <w:p w14:paraId="59AB0697" w14:textId="77777777" w:rsidR="0041664B" w:rsidRPr="0041664B" w:rsidRDefault="0041664B" w:rsidP="0041664B">
      <w:pPr>
        <w:pStyle w:val="EndNoteBibliography"/>
        <w:ind w:left="720" w:hanging="720"/>
      </w:pPr>
      <w:r w:rsidRPr="0041664B">
        <w:t>2</w:t>
      </w:r>
      <w:r w:rsidRPr="0041664B">
        <w:tab/>
        <w:t>Li, B.</w:t>
      </w:r>
      <w:r w:rsidRPr="0041664B">
        <w:rPr>
          <w:i/>
        </w:rPr>
        <w:t xml:space="preserve"> et al.</w:t>
      </w:r>
      <w:r w:rsidRPr="0041664B">
        <w:t xml:space="preserve"> Comprehensive analysis of proton range uncertainties related to stopping-power-ratio estimation using dual-energy CT imaging. </w:t>
      </w:r>
      <w:r w:rsidRPr="0041664B">
        <w:rPr>
          <w:i/>
        </w:rPr>
        <w:t>Physics in Medicine &amp; Biology</w:t>
      </w:r>
      <w:r w:rsidRPr="0041664B">
        <w:t xml:space="preserve"> </w:t>
      </w:r>
      <w:r w:rsidRPr="0041664B">
        <w:rPr>
          <w:b/>
        </w:rPr>
        <w:t>62</w:t>
      </w:r>
      <w:r w:rsidRPr="0041664B">
        <w:t>, 7056 (2017).</w:t>
      </w:r>
    </w:p>
    <w:p w14:paraId="7699E35E" w14:textId="2A6AAE3C" w:rsidR="0041664B" w:rsidRPr="001F0B27" w:rsidRDefault="0041664B" w:rsidP="004166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1664B" w:rsidRPr="001F0B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893D28" w14:textId="77777777" w:rsidR="005047B6" w:rsidRDefault="005047B6" w:rsidP="0041664B">
      <w:r>
        <w:separator/>
      </w:r>
    </w:p>
  </w:endnote>
  <w:endnote w:type="continuationSeparator" w:id="0">
    <w:p w14:paraId="2BAE3AA1" w14:textId="77777777" w:rsidR="005047B6" w:rsidRDefault="005047B6" w:rsidP="00416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F1A2C2" w14:textId="77777777" w:rsidR="005047B6" w:rsidRDefault="005047B6" w:rsidP="0041664B">
      <w:r>
        <w:separator/>
      </w:r>
    </w:p>
  </w:footnote>
  <w:footnote w:type="continuationSeparator" w:id="0">
    <w:p w14:paraId="1400E855" w14:textId="77777777" w:rsidR="005047B6" w:rsidRDefault="005047B6" w:rsidP="00416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yMzOwsDQzMzcwsjRT0lEKTi0uzszPAykwrgUAurXC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zf925pzwdasxez0v1pw2vrr5vavtrftswv&quot;&gt;DECT&lt;record-ids&gt;&lt;item&gt;1&lt;/item&gt;&lt;item&gt;5&lt;/item&gt;&lt;/record-ids&gt;&lt;/item&gt;&lt;/Libraries&gt;"/>
  </w:docVars>
  <w:rsids>
    <w:rsidRoot w:val="00B645DE"/>
    <w:rsid w:val="00044D1D"/>
    <w:rsid w:val="00053A52"/>
    <w:rsid w:val="000D0A5B"/>
    <w:rsid w:val="001F0B27"/>
    <w:rsid w:val="00234243"/>
    <w:rsid w:val="0023599C"/>
    <w:rsid w:val="002C4F4E"/>
    <w:rsid w:val="0038494A"/>
    <w:rsid w:val="0039329C"/>
    <w:rsid w:val="0041664B"/>
    <w:rsid w:val="005047B6"/>
    <w:rsid w:val="00670559"/>
    <w:rsid w:val="00772E1B"/>
    <w:rsid w:val="007A51AD"/>
    <w:rsid w:val="00844EAD"/>
    <w:rsid w:val="00B01856"/>
    <w:rsid w:val="00B645DE"/>
    <w:rsid w:val="00DD36D1"/>
    <w:rsid w:val="00E6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361051"/>
  <w15:chartTrackingRefBased/>
  <w15:docId w15:val="{944913B6-02EB-4FF1-AB30-F8A6EFE6D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B2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45D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4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45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45D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45D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45D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45D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45D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45D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645D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645D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645D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645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645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645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645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645D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645D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645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64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45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645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45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645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45D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645D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64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645D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645D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1664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1664B"/>
  </w:style>
  <w:style w:type="paragraph" w:styleId="ac">
    <w:name w:val="footer"/>
    <w:basedOn w:val="a"/>
    <w:link w:val="ad"/>
    <w:uiPriority w:val="99"/>
    <w:unhideWhenUsed/>
    <w:rsid w:val="0041664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1664B"/>
  </w:style>
  <w:style w:type="paragraph" w:customStyle="1" w:styleId="EndNoteBibliographyTitle">
    <w:name w:val="EndNote Bibliography Title"/>
    <w:basedOn w:val="a"/>
    <w:link w:val="EndNoteBibliographyTitle0"/>
    <w:rsid w:val="0041664B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41664B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41664B"/>
    <w:pPr>
      <w:spacing w:line="480" w:lineRule="auto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41664B"/>
    <w:rPr>
      <w:rFonts w:ascii="Times New Roman" w:eastAsia="游明朝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797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1</Words>
  <Characters>4512</Characters>
  <Application>Microsoft Office Word</Application>
  <DocSecurity>0</DocSecurity>
  <Lines>37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shi Yagi</dc:creator>
  <cp:keywords/>
  <dc:description/>
  <cp:lastModifiedBy>Masashi Yagi</cp:lastModifiedBy>
  <cp:revision>3</cp:revision>
  <dcterms:created xsi:type="dcterms:W3CDTF">2024-07-10T07:39:00Z</dcterms:created>
  <dcterms:modified xsi:type="dcterms:W3CDTF">2024-07-10T07:40:00Z</dcterms:modified>
</cp:coreProperties>
</file>